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A862F" w14:textId="77777777" w:rsidR="00197AE8" w:rsidRPr="0064410E" w:rsidRDefault="00197AE8" w:rsidP="00197AE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</w:rPr>
        <w:t>Figura suplementaria</w:t>
      </w:r>
      <w:r w:rsidRPr="0064410E">
        <w:rPr>
          <w:rFonts w:ascii="Arial" w:hAnsi="Arial" w:cs="Arial"/>
          <w:b/>
          <w:sz w:val="24"/>
          <w:szCs w:val="24"/>
          <w:shd w:val="clear" w:color="auto" w:fill="FFFFFF"/>
        </w:rPr>
        <w:t xml:space="preserve"> 1. </w:t>
      </w:r>
      <w:r w:rsidRPr="00A634ED">
        <w:rPr>
          <w:rFonts w:ascii="Arial" w:hAnsi="Arial" w:cs="Arial"/>
          <w:sz w:val="24"/>
          <w:szCs w:val="24"/>
          <w:shd w:val="clear" w:color="auto" w:fill="FFFFFF"/>
        </w:rPr>
        <w:t xml:space="preserve">Expresión </w:t>
      </w:r>
      <w:r>
        <w:rPr>
          <w:rFonts w:ascii="Arial" w:hAnsi="Arial" w:cs="Arial"/>
          <w:sz w:val="24"/>
          <w:szCs w:val="24"/>
          <w:shd w:val="clear" w:color="auto" w:fill="FFFFFF"/>
        </w:rPr>
        <w:t>de</w:t>
      </w:r>
      <w:r w:rsidRPr="00A634ED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AA15AC">
        <w:rPr>
          <w:rFonts w:ascii="Arial" w:hAnsi="Arial" w:cs="Arial"/>
          <w:i/>
          <w:sz w:val="24"/>
          <w:szCs w:val="24"/>
          <w:shd w:val="clear" w:color="auto" w:fill="FFFFFF"/>
        </w:rPr>
        <w:t>SPINK2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en las líneas celulares humanas,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incluidas las líneas celulares de AML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. (A)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Expresión de ARNm de </w:t>
      </w:r>
      <w:r w:rsidRPr="00AA15AC">
        <w:rPr>
          <w:rFonts w:ascii="Arial" w:hAnsi="Arial" w:cs="Arial"/>
          <w:i/>
          <w:sz w:val="24"/>
          <w:szCs w:val="24"/>
          <w:shd w:val="clear" w:color="auto" w:fill="FFFFFF"/>
        </w:rPr>
        <w:t>SPINK2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. </w:t>
      </w:r>
      <w:r>
        <w:rPr>
          <w:rFonts w:ascii="Arial" w:hAnsi="Arial" w:cs="Arial"/>
          <w:sz w:val="24"/>
          <w:szCs w:val="24"/>
          <w:shd w:val="clear" w:color="auto" w:fill="FFFFFF"/>
        </w:rPr>
        <w:t>Los niveles de ARNm se determinaron empleando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ADN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>c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de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25ng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de ARN total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. </w:t>
      </w:r>
      <w:r>
        <w:rPr>
          <w:rFonts w:ascii="Arial" w:hAnsi="Arial" w:cs="Arial"/>
          <w:sz w:val="24"/>
          <w:szCs w:val="24"/>
          <w:shd w:val="clear" w:color="auto" w:fill="FFFFFF"/>
        </w:rPr>
        <w:t>Los niveles de expresión de ARNm relativos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se calcularon con el método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CT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. (B) </w:t>
      </w:r>
      <w:r>
        <w:rPr>
          <w:rFonts w:ascii="Arial" w:hAnsi="Arial" w:cs="Arial"/>
          <w:sz w:val="24"/>
          <w:szCs w:val="24"/>
          <w:shd w:val="clear" w:color="auto" w:fill="FFFFFF"/>
        </w:rPr>
        <w:t>Niveles de proteína SPINK2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.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Los niveles de proteína 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SPINK2 </w:t>
      </w:r>
      <w:r>
        <w:rPr>
          <w:rFonts w:ascii="Arial" w:hAnsi="Arial" w:cs="Arial"/>
          <w:sz w:val="24"/>
          <w:szCs w:val="24"/>
          <w:shd w:val="clear" w:color="auto" w:fill="FFFFFF"/>
        </w:rPr>
        <w:t>se determinaron mediante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ELISA.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Los niveles intracelulares de proteína 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SPINK2 </w:t>
      </w:r>
      <w:r>
        <w:rPr>
          <w:rFonts w:ascii="Arial" w:hAnsi="Arial" w:cs="Arial"/>
          <w:sz w:val="24"/>
          <w:szCs w:val="24"/>
          <w:shd w:val="clear" w:color="auto" w:fill="FFFFFF"/>
        </w:rPr>
        <w:t>se normalizaron por niveles totales de proteína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(ng/mg)</w:t>
      </w:r>
      <w:r>
        <w:rPr>
          <w:rFonts w:ascii="Arial" w:hAnsi="Arial" w:cs="Arial"/>
          <w:sz w:val="24"/>
          <w:szCs w:val="24"/>
          <w:shd w:val="clear" w:color="auto" w:fill="FFFFFF"/>
        </w:rPr>
        <w:t>, mientras que los niveles extracelulares de proteína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SPINK2 </w:t>
      </w:r>
      <w:r>
        <w:rPr>
          <w:rFonts w:ascii="Arial" w:hAnsi="Arial" w:cs="Arial"/>
          <w:sz w:val="24"/>
          <w:szCs w:val="24"/>
          <w:shd w:val="clear" w:color="auto" w:fill="FFFFFF"/>
        </w:rPr>
        <w:t>se normalizaron por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volume</w:t>
      </w:r>
      <w:r>
        <w:rPr>
          <w:rFonts w:ascii="Arial" w:hAnsi="Arial" w:cs="Arial"/>
          <w:sz w:val="24"/>
          <w:szCs w:val="24"/>
          <w:shd w:val="clear" w:color="auto" w:fill="FFFFFF"/>
        </w:rPr>
        <w:t>n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(ng/mL).</w:t>
      </w:r>
    </w:p>
    <w:p w14:paraId="55B945FF" w14:textId="43B4DB15" w:rsidR="0063420F" w:rsidRDefault="0063420F" w:rsidP="00C501C0">
      <w:pPr>
        <w:spacing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751CEE2B" wp14:editId="63134377">
            <wp:extent cx="5755640" cy="3922395"/>
            <wp:effectExtent l="0" t="0" r="0" b="190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  <w:shd w:val="clear" w:color="auto" w:fill="FFFFFF"/>
        </w:rPr>
        <w:drawing>
          <wp:inline distT="0" distB="0" distL="0" distR="0" wp14:anchorId="35564E23" wp14:editId="078E3B1F">
            <wp:extent cx="5755640" cy="3344545"/>
            <wp:effectExtent l="0" t="0" r="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58A33" w14:textId="77777777" w:rsidR="0063420F" w:rsidRDefault="0063420F" w:rsidP="00C501C0">
      <w:pPr>
        <w:spacing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</w:p>
    <w:sectPr w:rsidR="0063420F" w:rsidSect="003B47D8">
      <w:footerReference w:type="default" r:id="rId8"/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E6C48" w14:textId="77777777" w:rsidR="001629ED" w:rsidRDefault="001629ED">
      <w:pPr>
        <w:spacing w:after="0" w:line="240" w:lineRule="auto"/>
      </w:pPr>
      <w:r>
        <w:separator/>
      </w:r>
    </w:p>
  </w:endnote>
  <w:endnote w:type="continuationSeparator" w:id="0">
    <w:p w14:paraId="0C8E8BD4" w14:textId="77777777" w:rsidR="001629ED" w:rsidRDefault="00162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620327"/>
      <w:docPartObj>
        <w:docPartGallery w:val="Page Numbers (Bottom of Page)"/>
        <w:docPartUnique/>
      </w:docPartObj>
    </w:sdtPr>
    <w:sdtEndPr/>
    <w:sdtContent>
      <w:p w14:paraId="640892C5" w14:textId="77777777" w:rsidR="00A735DA" w:rsidRDefault="000078ED">
        <w:pPr>
          <w:pStyle w:val="Piedepgina"/>
          <w:jc w:val="center"/>
        </w:pPr>
        <w:r>
          <w:fldChar w:fldCharType="begin"/>
        </w:r>
        <w:r w:rsidR="00941683">
          <w:instrText>PAGE   \* MERGEFORMAT</w:instrText>
        </w:r>
        <w:r>
          <w:fldChar w:fldCharType="separate"/>
        </w:r>
        <w:r w:rsidR="008E15E0">
          <w:rPr>
            <w:noProof/>
          </w:rPr>
          <w:t>1</w:t>
        </w:r>
        <w:r>
          <w:fldChar w:fldCharType="end"/>
        </w:r>
      </w:p>
    </w:sdtContent>
  </w:sdt>
  <w:p w14:paraId="37F36968" w14:textId="77777777" w:rsidR="00A735DA" w:rsidRDefault="00197AE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67AB8" w14:textId="77777777" w:rsidR="001629ED" w:rsidRDefault="001629ED">
      <w:pPr>
        <w:spacing w:after="0" w:line="240" w:lineRule="auto"/>
      </w:pPr>
      <w:r>
        <w:separator/>
      </w:r>
    </w:p>
  </w:footnote>
  <w:footnote w:type="continuationSeparator" w:id="0">
    <w:p w14:paraId="1826E8E6" w14:textId="77777777" w:rsidR="001629ED" w:rsidRDefault="00162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683"/>
    <w:rsid w:val="000078ED"/>
    <w:rsid w:val="000225B1"/>
    <w:rsid w:val="00153018"/>
    <w:rsid w:val="001629ED"/>
    <w:rsid w:val="00197AE8"/>
    <w:rsid w:val="001A687E"/>
    <w:rsid w:val="00276C80"/>
    <w:rsid w:val="00327011"/>
    <w:rsid w:val="00530AF6"/>
    <w:rsid w:val="005A66A4"/>
    <w:rsid w:val="00602B43"/>
    <w:rsid w:val="00632F14"/>
    <w:rsid w:val="0063420F"/>
    <w:rsid w:val="0064410E"/>
    <w:rsid w:val="0069115B"/>
    <w:rsid w:val="007D0CE6"/>
    <w:rsid w:val="007F553B"/>
    <w:rsid w:val="00803496"/>
    <w:rsid w:val="008A268B"/>
    <w:rsid w:val="008E15E0"/>
    <w:rsid w:val="00941683"/>
    <w:rsid w:val="009B16E4"/>
    <w:rsid w:val="00A10E44"/>
    <w:rsid w:val="00A634ED"/>
    <w:rsid w:val="00AA15AC"/>
    <w:rsid w:val="00AB3488"/>
    <w:rsid w:val="00AC0FD0"/>
    <w:rsid w:val="00AC39AE"/>
    <w:rsid w:val="00B80BA6"/>
    <w:rsid w:val="00C13EAC"/>
    <w:rsid w:val="00C2068D"/>
    <w:rsid w:val="00C501C0"/>
    <w:rsid w:val="00C640BA"/>
    <w:rsid w:val="00CC4504"/>
    <w:rsid w:val="00D27BFF"/>
    <w:rsid w:val="00D62F97"/>
    <w:rsid w:val="00D85B9F"/>
    <w:rsid w:val="00DE627E"/>
    <w:rsid w:val="00DF06E1"/>
    <w:rsid w:val="00E12C39"/>
    <w:rsid w:val="00E2757B"/>
    <w:rsid w:val="00E5329E"/>
    <w:rsid w:val="00E6013D"/>
    <w:rsid w:val="00F25E2B"/>
    <w:rsid w:val="00F3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6349A"/>
  <w15:docId w15:val="{501A0EBF-AB36-460B-9B45-A713060C6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6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able-captionlabel">
    <w:name w:val="table-caption__label"/>
    <w:basedOn w:val="Fuentedeprrafopredeter"/>
    <w:rsid w:val="00941683"/>
  </w:style>
  <w:style w:type="paragraph" w:styleId="Piedepgina">
    <w:name w:val="footer"/>
    <w:basedOn w:val="Normal"/>
    <w:link w:val="PiedepginaCar"/>
    <w:uiPriority w:val="99"/>
    <w:unhideWhenUsed/>
    <w:rsid w:val="009416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41683"/>
  </w:style>
  <w:style w:type="paragraph" w:styleId="Encabezado">
    <w:name w:val="header"/>
    <w:basedOn w:val="Normal"/>
    <w:link w:val="EncabezadoCar"/>
    <w:uiPriority w:val="99"/>
    <w:semiHidden/>
    <w:unhideWhenUsed/>
    <w:rsid w:val="00AA15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A1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0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05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a Sırma</dc:creator>
  <cp:lastModifiedBy>Albert Bastias</cp:lastModifiedBy>
  <cp:revision>3</cp:revision>
  <dcterms:created xsi:type="dcterms:W3CDTF">2023-01-23T12:07:00Z</dcterms:created>
  <dcterms:modified xsi:type="dcterms:W3CDTF">2023-01-23T12:09:00Z</dcterms:modified>
</cp:coreProperties>
</file>